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A6E8A" w14:textId="56952EBF" w:rsidR="001F5944" w:rsidRPr="00204DBF" w:rsidRDefault="00D618F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  <w:r>
        <w:rPr>
          <w:b/>
          <w:bCs/>
        </w:rPr>
        <w:t>Supplementary</w:t>
      </w:r>
      <w:r w:rsidR="001F5944" w:rsidRPr="006857A5">
        <w:rPr>
          <w:b/>
          <w:bCs/>
        </w:rPr>
        <w:t xml:space="preserve"> Table </w:t>
      </w:r>
      <w:r w:rsidR="00B554CD">
        <w:rPr>
          <w:b/>
          <w:bCs/>
        </w:rPr>
        <w:t>10</w:t>
      </w:r>
      <w:r w:rsidR="001F5944" w:rsidRPr="00204DBF">
        <w:rPr>
          <w:rFonts w:eastAsia="Times New Roman"/>
          <w:b/>
          <w:bCs/>
          <w:color w:val="000000"/>
          <w:lang w:eastAsia="en-US"/>
        </w:rPr>
        <w:t>. The inhibitory effect of verapamil</w:t>
      </w:r>
      <w:r w:rsidR="008962DD">
        <w:rPr>
          <w:rFonts w:eastAsia="Times New Roman"/>
          <w:b/>
          <w:bCs/>
          <w:color w:val="000000"/>
          <w:lang w:eastAsia="en-US"/>
        </w:rPr>
        <w:t xml:space="preserve"> </w:t>
      </w:r>
      <w:r w:rsidR="001F5944" w:rsidRPr="00204DBF">
        <w:rPr>
          <w:rFonts w:eastAsia="Times New Roman"/>
          <w:b/>
          <w:bCs/>
          <w:color w:val="000000"/>
          <w:lang w:eastAsia="en-US"/>
        </w:rPr>
        <w:t>on the efflux activity of isolates by Cart-wheel method using acridine orange</w:t>
      </w:r>
    </w:p>
    <w:tbl>
      <w:tblPr>
        <w:tblW w:w="76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3"/>
        <w:gridCol w:w="783"/>
        <w:gridCol w:w="938"/>
        <w:gridCol w:w="850"/>
        <w:gridCol w:w="850"/>
        <w:gridCol w:w="850"/>
        <w:gridCol w:w="850"/>
        <w:gridCol w:w="850"/>
        <w:gridCol w:w="852"/>
      </w:tblGrid>
      <w:tr w:rsidR="001F5944" w:rsidRPr="00E220D4" w14:paraId="548D4F08" w14:textId="77777777" w:rsidTr="00832DBD">
        <w:trPr>
          <w:trHeight w:val="340"/>
          <w:jc w:val="center"/>
        </w:trPr>
        <w:tc>
          <w:tcPr>
            <w:tcW w:w="78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5F46C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No.</w:t>
            </w:r>
          </w:p>
        </w:tc>
        <w:tc>
          <w:tcPr>
            <w:tcW w:w="78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2A0A7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Isolate code</w:t>
            </w:r>
          </w:p>
        </w:tc>
        <w:tc>
          <w:tcPr>
            <w:tcW w:w="938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F70F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fflux activity</w:t>
            </w:r>
          </w:p>
        </w:tc>
        <w:tc>
          <w:tcPr>
            <w:tcW w:w="5102" w:type="dxa"/>
            <w:gridSpan w:val="6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FD540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Conc. of AO (mg/L) and degree of fluorescence produced</w:t>
            </w:r>
          </w:p>
        </w:tc>
      </w:tr>
      <w:tr w:rsidR="001F5944" w:rsidRPr="00E220D4" w14:paraId="1A990BCB" w14:textId="77777777" w:rsidTr="00832DBD">
        <w:trPr>
          <w:trHeight w:val="340"/>
          <w:jc w:val="center"/>
        </w:trPr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1DD27A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78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2073BA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938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048582" w14:textId="77777777" w:rsidR="001F5944" w:rsidRPr="00E220D4" w:rsidRDefault="001F5944" w:rsidP="00100A31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8506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04E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137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988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B7D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ED0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</w:tr>
      <w:tr w:rsidR="001F5944" w:rsidRPr="00E220D4" w14:paraId="7415DA01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28B5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B045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189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57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6E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58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6D2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203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12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577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8098CD1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4DC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970C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735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98B2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F2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A41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AB1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AB8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39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5B3630F6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FCE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EEA1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F9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150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853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302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F3B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2E9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3E2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075F7B15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428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1EB9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50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709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C1A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B5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91E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4C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4CB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8F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048C13AD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95D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4DD0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9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0B2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311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A82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EE1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768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8C8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0A6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01FF1E1D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950A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5528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S 417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C60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0D5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231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FE49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758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D15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03F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6ED3380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F52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E955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3EA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EE7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6A1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E1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74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18FB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A33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253A13B7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954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E410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008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C05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CBE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322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03F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257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3C2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38CFE4A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220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737E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72F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CDB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8FF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F64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7C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8D0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390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B52B63B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259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E67F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91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602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16C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C33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A0B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CD0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F22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00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3B1474F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0E2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1ACA" w14:textId="77777777" w:rsidR="001F5944" w:rsidRPr="00E220D4" w:rsidRDefault="001F5944" w:rsidP="00BA0A65">
            <w:pP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62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854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FDF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E30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C97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099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B4A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2E4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1311854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776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15EC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97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AE3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512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E35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485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E7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053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C39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76B7620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347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A7C8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7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6D9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E3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27C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C1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822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FF6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58E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BE5B589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8C29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AEE8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6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9B9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27F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28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5CE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F3F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F8F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F81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2BF4DD3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314C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F312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8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D7C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9A4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889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A07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8AA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4D4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C5D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EBDDF44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828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4317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93F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C011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A15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E2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E09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B44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38C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42B9FF5B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1DA8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6383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78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7C3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46B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CAE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725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1D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E99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93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72FE73C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231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26AA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2F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E3B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7A3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F21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23B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13F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1D6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3011D3AF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DB7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E3A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5F6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E7D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A20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DE7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138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E365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B3A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320CB6B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A044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1351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20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D04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58E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98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0AA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D09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C02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010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28AB3700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C753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93F1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48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67C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3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1B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5CE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C37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72E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5351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0EA26EBE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B61E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82CD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873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CD8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E8A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A5F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BC6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C1E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099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FE8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11D63A2A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1F81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5F59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E 444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97B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5FF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527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713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6090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7CFB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8F0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9DD2DCB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0917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9B29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31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4BA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7A9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CCB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9A5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AEA2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4B1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0A0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77A5E89A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A5A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E601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W 44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B05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F797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35D8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7F14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F36A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F87C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1C3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  <w:tr w:rsidR="001F5944" w:rsidRPr="00E220D4" w14:paraId="60651DC3" w14:textId="77777777" w:rsidTr="00832DBD">
        <w:trPr>
          <w:trHeight w:val="227"/>
          <w:jc w:val="center"/>
        </w:trPr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6F0" w14:textId="77777777" w:rsidR="001F5944" w:rsidRPr="00E220D4" w:rsidRDefault="001F5944" w:rsidP="00100A31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7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CED" w14:textId="77777777" w:rsidR="001F5944" w:rsidRPr="00E220D4" w:rsidRDefault="001F5944" w:rsidP="00BA0A65">
            <w:pPr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52F9F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US"/>
              </w:rPr>
              <w:t>B 26</w:t>
            </w:r>
          </w:p>
        </w:tc>
        <w:tc>
          <w:tcPr>
            <w:tcW w:w="9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4D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1E52FB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Negative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3F6F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490E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A615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412D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5B79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8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2206" w14:textId="77777777" w:rsidR="001F5944" w:rsidRPr="00E220D4" w:rsidRDefault="001F5944" w:rsidP="00100A31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++</w:t>
            </w:r>
            <w:r w:rsidRPr="00E220D4"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 </w:t>
            </w:r>
          </w:p>
        </w:tc>
      </w:tr>
    </w:tbl>
    <w:p w14:paraId="2233BD06" w14:textId="77777777" w:rsidR="001F5944" w:rsidRPr="00C14000" w:rsidRDefault="001F5944" w:rsidP="001F5944">
      <w:pPr>
        <w:ind w:left="567" w:right="567"/>
        <w:jc w:val="both"/>
        <w:rPr>
          <w:b/>
          <w:bCs/>
          <w:sz w:val="18"/>
          <w:szCs w:val="18"/>
        </w:rPr>
      </w:pPr>
      <w:r w:rsidRPr="00C14000">
        <w:rPr>
          <w:b/>
          <w:bCs/>
          <w:sz w:val="18"/>
          <w:szCs w:val="18"/>
        </w:rPr>
        <w:t>Conc., concentration; AO, acridine orange; +, fluorescence; ++, high fluorescence; +++, very high fluorescence.</w:t>
      </w:r>
    </w:p>
    <w:p w14:paraId="35E75A55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7814FD7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06E0A03C" w14:textId="77777777" w:rsidR="001F5944" w:rsidRDefault="001F5944" w:rsidP="001F5944">
      <w:pPr>
        <w:jc w:val="both"/>
        <w:rPr>
          <w:rFonts w:eastAsia="Times New Roman"/>
          <w:b/>
          <w:bCs/>
          <w:color w:val="000000"/>
          <w:sz w:val="20"/>
          <w:szCs w:val="20"/>
          <w:lang w:eastAsia="en-US"/>
        </w:rPr>
      </w:pPr>
    </w:p>
    <w:p w14:paraId="1A1B1EE5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5BD638B5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7290813B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1262DAF2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540CF13F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1C0ECF59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3BAC3D5E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78C8FE71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</w:p>
    <w:p w14:paraId="21D70F96" w14:textId="77777777" w:rsidR="001F5944" w:rsidRDefault="001F5944" w:rsidP="001F5944">
      <w:pPr>
        <w:spacing w:after="240"/>
        <w:jc w:val="both"/>
        <w:rPr>
          <w:rFonts w:eastAsia="Times New Roman"/>
          <w:b/>
          <w:bCs/>
          <w:color w:val="000000"/>
          <w:lang w:eastAsia="en-US"/>
        </w:rPr>
      </w:pPr>
      <w:bookmarkStart w:id="0" w:name="_GoBack"/>
      <w:bookmarkEnd w:id="0"/>
    </w:p>
    <w:sectPr w:rsidR="001F5944" w:rsidSect="00206CBF">
      <w:pgSz w:w="11907" w:h="16840" w:code="9"/>
      <w:pgMar w:top="1418" w:right="1701" w:bottom="1418" w:left="1701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EDB087" w14:textId="77777777" w:rsidR="00725DD5" w:rsidRDefault="00725DD5" w:rsidP="00C23320">
      <w:r>
        <w:separator/>
      </w:r>
    </w:p>
  </w:endnote>
  <w:endnote w:type="continuationSeparator" w:id="0">
    <w:p w14:paraId="7002008A" w14:textId="77777777" w:rsidR="00725DD5" w:rsidRDefault="00725DD5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E24802" w14:textId="77777777" w:rsidR="00725DD5" w:rsidRDefault="00725DD5" w:rsidP="00C23320">
      <w:r>
        <w:separator/>
      </w:r>
    </w:p>
  </w:footnote>
  <w:footnote w:type="continuationSeparator" w:id="0">
    <w:p w14:paraId="3CB54511" w14:textId="77777777" w:rsidR="00725DD5" w:rsidRDefault="00725DD5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BB9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06CBF"/>
    <w:rsid w:val="00211C6C"/>
    <w:rsid w:val="002158C2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367D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5DD5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775F9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5C1F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16A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435A2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Ind w:w="0" w:type="dxa"/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FCA5E-957E-4E11-86C9-332A7AFC3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8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7</cp:revision>
  <cp:lastPrinted>2021-11-28T22:04:00Z</cp:lastPrinted>
  <dcterms:created xsi:type="dcterms:W3CDTF">2021-11-24T19:32:00Z</dcterms:created>
  <dcterms:modified xsi:type="dcterms:W3CDTF">2022-07-06T18:09:00Z</dcterms:modified>
</cp:coreProperties>
</file>